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0A262" w14:textId="567FC8DD" w:rsidR="00FA1175" w:rsidRPr="00FA1175" w:rsidRDefault="00FA1175" w:rsidP="00CB031E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FA1175">
        <w:rPr>
          <w:rFonts w:ascii="Arial" w:hAnsi="Arial" w:cs="Arial"/>
          <w:b/>
          <w:lang w:val="en-US"/>
        </w:rPr>
        <w:t>Supplemental Figure 4.</w:t>
      </w:r>
    </w:p>
    <w:p w14:paraId="58B26CE1" w14:textId="37F7E4E8" w:rsidR="00CB031E" w:rsidRDefault="004A24D7" w:rsidP="00CB031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C156B87" wp14:editId="5DA9B3B6">
                <wp:simplePos x="0" y="0"/>
                <wp:positionH relativeFrom="column">
                  <wp:posOffset>-2980</wp:posOffset>
                </wp:positionH>
                <wp:positionV relativeFrom="paragraph">
                  <wp:posOffset>6448</wp:posOffset>
                </wp:positionV>
                <wp:extent cx="5978556" cy="1870075"/>
                <wp:effectExtent l="0" t="0" r="3175" b="0"/>
                <wp:wrapNone/>
                <wp:docPr id="3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8556" cy="1870075"/>
                          <a:chOff x="0" y="0"/>
                          <a:chExt cx="5978556" cy="1870075"/>
                        </a:xfrm>
                      </wpg:grpSpPr>
                      <wpg:grpSp>
                        <wpg:cNvPr id="140" name="Groep 2"/>
                        <wpg:cNvGrpSpPr/>
                        <wpg:grpSpPr>
                          <a:xfrm>
                            <a:off x="0" y="0"/>
                            <a:ext cx="5978556" cy="1870075"/>
                            <a:chOff x="36293" y="0"/>
                            <a:chExt cx="5978556" cy="1870075"/>
                          </a:xfrm>
                        </wpg:grpSpPr>
                        <pic:pic xmlns:pic="http://schemas.openxmlformats.org/drawingml/2006/picture">
                          <pic:nvPicPr>
                            <pic:cNvPr id="141" name="Afbeelding 14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9839" y="261854"/>
                              <a:ext cx="5795010" cy="149580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2" name="Tekstvak 17"/>
                          <wps:cNvSpPr txBox="1"/>
                          <wps:spPr>
                            <a:xfrm>
                              <a:off x="116825" y="13792"/>
                              <a:ext cx="2052320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C3F572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G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 specific T-cell clone (N10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3" name="Tekstvak 21"/>
                          <wps:cNvSpPr txBox="1"/>
                          <wps:spPr>
                            <a:xfrm>
                              <a:off x="549394" y="1623695"/>
                              <a:ext cx="108521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7950FC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 xml:space="preserve">G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1 Dm-P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4" name="Tekstvak 23"/>
                          <wps:cNvSpPr txBox="1"/>
                          <wps:spPr>
                            <a:xfrm rot="16200000">
                              <a:off x="-422495" y="828473"/>
                              <a:ext cx="116395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9305E8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 xml:space="preserve">G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1 Dm-AP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5" name="Tekstvak 28"/>
                          <wps:cNvSpPr txBox="1"/>
                          <wps:spPr>
                            <a:xfrm>
                              <a:off x="2629308" y="1623427"/>
                              <a:ext cx="108521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84CEB8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G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 xml:space="preserve">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2 Dm-P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6" name="Tekstvak 29"/>
                          <wps:cNvSpPr txBox="1"/>
                          <wps:spPr>
                            <a:xfrm rot="16200000">
                              <a:off x="1646511" y="828171"/>
                              <a:ext cx="116395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A09F3CC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G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 xml:space="preserve">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</w:rPr>
                                  <w:t>2 Dm-AP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7" name="Tekstvak 30"/>
                          <wps:cNvSpPr txBox="1"/>
                          <wps:spPr>
                            <a:xfrm>
                              <a:off x="4480666" y="1623427"/>
                              <a:ext cx="1473200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77EA44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  <w:lang w:val="en-US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 xml:space="preserve">G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 xml:space="preserve">1 and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>2 Dm-P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8" name="Tekstvak 31"/>
                          <wps:cNvSpPr txBox="1"/>
                          <wps:spPr>
                            <a:xfrm rot="16200000">
                              <a:off x="3497900" y="818664"/>
                              <a:ext cx="1552575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F68C03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>G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 xml:space="preserve">liadin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 xml:space="preserve">1 and 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l-GR"/>
                                  </w:rPr>
                                  <w:t>α</w:t>
                                </w: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8"/>
                                    <w:lang w:val="en-US"/>
                                  </w:rPr>
                                  <w:t>2 Dm-AP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9" name="Tekstvak 32"/>
                          <wps:cNvSpPr txBox="1"/>
                          <wps:spPr>
                            <a:xfrm>
                              <a:off x="2217283" y="13792"/>
                              <a:ext cx="1964690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4334F4" w14:textId="77777777" w:rsidR="00CB031E" w:rsidRPr="00D038B0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 w:rsidRPr="00D038B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Gliadin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l-GR"/>
                                  </w:rPr>
                                  <w:t>α</w:t>
                                </w:r>
                                <w:r w:rsidRPr="00D038B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 specific T-cell clone (S4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0" name="Tekstvak 33"/>
                          <wps:cNvSpPr txBox="1"/>
                          <wps:spPr>
                            <a:xfrm>
                              <a:off x="4704732" y="0"/>
                              <a:ext cx="768350" cy="2463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229078" w14:textId="77777777" w:rsidR="00CB031E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10 and S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1" name="Tekstvak 34"/>
                          <wps:cNvSpPr txBox="1"/>
                          <wps:spPr>
                            <a:xfrm>
                              <a:off x="1273111" y="339442"/>
                              <a:ext cx="498475" cy="246380"/>
                            </a:xfrm>
                            <a:prstGeom prst="rect">
                              <a:avLst/>
                            </a:prstGeom>
                            <a:noFill/>
                            <a:ln cap="rnd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33C7574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6"/>
                                  </w:rPr>
                                  <w:t>0,01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2" name="Tekstvak 36"/>
                          <wps:cNvSpPr txBox="1"/>
                          <wps:spPr>
                            <a:xfrm>
                              <a:off x="3322529" y="339442"/>
                              <a:ext cx="498475" cy="246380"/>
                            </a:xfrm>
                            <a:prstGeom prst="rect">
                              <a:avLst/>
                            </a:prstGeom>
                            <a:noFill/>
                            <a:ln cap="rnd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3672F01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6"/>
                                  </w:rPr>
                                  <w:t>0,02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3" name="Tekstvak 37"/>
                          <wps:cNvSpPr txBox="1"/>
                          <wps:spPr>
                            <a:xfrm>
                              <a:off x="5350388" y="339442"/>
                              <a:ext cx="498475" cy="246380"/>
                            </a:xfrm>
                            <a:prstGeom prst="rect">
                              <a:avLst/>
                            </a:prstGeom>
                            <a:noFill/>
                            <a:ln cap="rnd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F712023" w14:textId="77777777" w:rsidR="00CB031E" w:rsidRPr="001544F6" w:rsidRDefault="00CB031E" w:rsidP="00CB031E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sz w:val="32"/>
                                  </w:rPr>
                                </w:pPr>
                                <w:r w:rsidRPr="001544F6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16"/>
                                  </w:rPr>
                                  <w:t>0,03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5" name="Rechthoek 15"/>
                        <wps:cNvSpPr/>
                        <wps:spPr>
                          <a:xfrm>
                            <a:off x="694593" y="316523"/>
                            <a:ext cx="1078524" cy="8518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Rechthoek 1"/>
                        <wps:cNvSpPr/>
                        <wps:spPr>
                          <a:xfrm>
                            <a:off x="2725616" y="316523"/>
                            <a:ext cx="1078230" cy="8515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hthoek 2"/>
                        <wps:cNvSpPr/>
                        <wps:spPr>
                          <a:xfrm>
                            <a:off x="4756639" y="316523"/>
                            <a:ext cx="1078230" cy="8515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156B87" id="Groep 3" o:spid="_x0000_s1026" style="position:absolute;left:0;text-align:left;margin-left:-.25pt;margin-top:.5pt;width:470.75pt;height:147.25pt;z-index:251665408" coordsize="59785,18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">
                <v:group id="Groep 2" o:spid="_x0000_s1027" style="position:absolute;width:59785;height:18700" coordorigin="362" coordsize="59785,18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141" o:spid="_x0000_s1028" type="#_x0000_t75" style="position:absolute;left:2198;top:2618;width:57950;height:14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17" o:spid="_x0000_s1029" type="#_x0000_t202" style="position:absolute;left:1168;top:137;width:2052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" filled="f" stroked="f">
                    <v:textbox style="mso-fit-shape-to-text:t">
                      <w:txbxContent>
                        <w:p w14:paraId="51C3F572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G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1 specific T-cell clone (N10)</w:t>
                          </w:r>
                        </w:p>
                      </w:txbxContent>
                    </v:textbox>
                  </v:shape>
                  <v:shape id="Tekstvak 21" o:spid="_x0000_s1030" type="#_x0000_t202" style="position:absolute;left:5493;top:16236;width:10853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" filled="f" stroked="f">
                    <v:textbox style="mso-fit-shape-to-text:t">
                      <w:txbxContent>
                        <w:p w14:paraId="707950FC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 xml:space="preserve">G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1 Dm-PE</w:t>
                          </w:r>
                        </w:p>
                      </w:txbxContent>
                    </v:textbox>
                  </v:shape>
                  <v:shape id="Tekstvak 23" o:spid="_x0000_s1031" type="#_x0000_t202" style="position:absolute;left:-4226;top:8284;width:11640;height:24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" filled="f" stroked="f">
                    <v:textbox style="mso-fit-shape-to-text:t">
                      <w:txbxContent>
                        <w:p w14:paraId="2F9305E8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 xml:space="preserve">G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1 Dm-APC</w:t>
                          </w:r>
                        </w:p>
                      </w:txbxContent>
                    </v:textbox>
                  </v:shape>
                  <v:shape id="Tekstvak 28" o:spid="_x0000_s1032" type="#_x0000_t202" style="position:absolute;left:26293;top:16234;width:10852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" filled="f" stroked="f">
                    <v:textbox style="mso-fit-shape-to-text:t">
                      <w:txbxContent>
                        <w:p w14:paraId="1284CEB8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G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 xml:space="preserve">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2 Dm-PE</w:t>
                          </w:r>
                        </w:p>
                      </w:txbxContent>
                    </v:textbox>
                  </v:shape>
                  <v:shape id="Tekstvak 29" o:spid="_x0000_s1033" type="#_x0000_t202" style="position:absolute;left:16464;top:8281;width:11640;height:24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" filled="f" stroked="f">
                    <v:textbox style="mso-fit-shape-to-text:t">
                      <w:txbxContent>
                        <w:p w14:paraId="0A09F3CC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G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 xml:space="preserve">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</w:rPr>
                            <w:t>2 Dm-APC</w:t>
                          </w:r>
                        </w:p>
                      </w:txbxContent>
                    </v:textbox>
                  </v:shape>
                  <v:shape id="Tekstvak 30" o:spid="_x0000_s1034" type="#_x0000_t202" style="position:absolute;left:44806;top:16234;width:14732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" filled="f" stroked="f">
                    <v:textbox style="mso-fit-shape-to-text:t">
                      <w:txbxContent>
                        <w:p w14:paraId="4677EA44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  <w:lang w:val="en-US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 xml:space="preserve">G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 xml:space="preserve">1 and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>2 Dm-PE</w:t>
                          </w:r>
                        </w:p>
                      </w:txbxContent>
                    </v:textbox>
                  </v:shape>
                  <v:shape id="Tekstvak 31" o:spid="_x0000_s1035" type="#_x0000_t202" style="position:absolute;left:34978;top:8186;width:15526;height:246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" filled="f" stroked="f">
                    <v:textbox style="mso-fit-shape-to-text:t">
                      <w:txbxContent>
                        <w:p w14:paraId="0DF68C03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28"/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>G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 xml:space="preserve">liadin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 xml:space="preserve">1 and 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l-GR"/>
                            </w:rPr>
                            <w:t>α</w:t>
                          </w: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8"/>
                              <w:lang w:val="en-US"/>
                            </w:rPr>
                            <w:t>2 Dm-APC</w:t>
                          </w:r>
                        </w:p>
                      </w:txbxContent>
                    </v:textbox>
                  </v:shape>
                  <v:shape id="Tekstvak 32" o:spid="_x0000_s1036" type="#_x0000_t202" style="position:absolute;left:22172;top:137;width:19647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" filled="f" stroked="f">
                    <v:textbox style="mso-fit-shape-to-text:t">
                      <w:txbxContent>
                        <w:p w14:paraId="034334F4" w14:textId="77777777" w:rsidR="00CB031E" w:rsidRPr="00D038B0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 w:rsidRPr="00D038B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Gliadin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l-GR"/>
                            </w:rPr>
                            <w:t>α</w:t>
                          </w:r>
                          <w:r w:rsidRPr="00D038B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2 specific T-cell clone (S4)</w:t>
                          </w:r>
                        </w:p>
                      </w:txbxContent>
                    </v:textbox>
                  </v:shape>
                  <v:shape id="Tekstvak 33" o:spid="_x0000_s1037" type="#_x0000_t202" style="position:absolute;left:47047;width:7683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" filled="f" stroked="f">
                    <v:textbox style="mso-fit-shape-to-text:t">
                      <w:txbxContent>
                        <w:p w14:paraId="3F229078" w14:textId="77777777" w:rsidR="00CB031E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10 and S4</w:t>
                          </w:r>
                        </w:p>
                      </w:txbxContent>
                    </v:textbox>
                  </v:shape>
                  <v:shape id="Tekstvak 34" o:spid="_x0000_s1038" type="#_x0000_t202" style="position:absolute;left:12731;top:3394;width:4984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" filled="f" strokecolor="black [3213]">
                    <v:stroke endcap="round"/>
                    <v:textbox style="mso-fit-shape-to-text:t">
                      <w:txbxContent>
                        <w:p w14:paraId="433C7574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6"/>
                            </w:rPr>
                            <w:t>0,01%</w:t>
                          </w:r>
                        </w:p>
                      </w:txbxContent>
                    </v:textbox>
                  </v:shape>
                  <v:shape id="Tekstvak 36" o:spid="_x0000_s1039" type="#_x0000_t202" style="position:absolute;left:33225;top:3394;width:4985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" filled="f" strokecolor="black [3213]">
                    <v:stroke endcap="round"/>
                    <v:textbox style="mso-fit-shape-to-text:t">
                      <w:txbxContent>
                        <w:p w14:paraId="73672F01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6"/>
                            </w:rPr>
                            <w:t>0,02%</w:t>
                          </w:r>
                        </w:p>
                      </w:txbxContent>
                    </v:textbox>
                  </v:shape>
                  <v:shape id="Tekstvak 37" o:spid="_x0000_s1040" type="#_x0000_t202" style="position:absolute;left:53503;top:3394;width:4985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" filled="f" strokecolor="black [3213]">
                    <v:stroke endcap="round"/>
                    <v:textbox style="mso-fit-shape-to-text:t">
                      <w:txbxContent>
                        <w:p w14:paraId="3F712023" w14:textId="77777777" w:rsidR="00CB031E" w:rsidRPr="001544F6" w:rsidRDefault="00CB031E" w:rsidP="00CB031E">
                          <w:pPr>
                            <w:pStyle w:val="Normaalweb"/>
                            <w:spacing w:before="0" w:beforeAutospacing="0" w:after="0" w:afterAutospacing="0"/>
                            <w:rPr>
                              <w:sz w:val="32"/>
                            </w:rPr>
                          </w:pPr>
                          <w:r w:rsidRPr="001544F6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16"/>
                            </w:rPr>
                            <w:t>0,03%</w:t>
                          </w:r>
                        </w:p>
                      </w:txbxContent>
                    </v:textbox>
                  </v:shape>
                </v:group>
                <v:rect id="Rechthoek 15" o:spid="_x0000_s1041" style="position:absolute;left:6945;top:3165;width:10786;height:8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" filled="f" strokecolor="red" strokeweight="1pt"/>
                <v:rect id="Rechthoek 1" o:spid="_x0000_s1042" style="position:absolute;left:27256;top:3165;width:10782;height:8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" filled="f" strokecolor="red" strokeweight="1pt"/>
                <v:rect id="Rechthoek 2" o:spid="_x0000_s1043" style="position:absolute;left:47566;top:3165;width:10782;height:8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" filled="f" strokecolor="red" strokeweight="1pt"/>
              </v:group>
            </w:pict>
          </mc:Fallback>
        </mc:AlternateContent>
      </w:r>
    </w:p>
    <w:p w14:paraId="71EAAA9D" w14:textId="1921E8A5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2A04950" w14:textId="728ECB28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A295AB3" w14:textId="401275D3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F8980A9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919A1FE" w14:textId="2E0B7442" w:rsidR="00CB031E" w:rsidRPr="00D038B0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7687BDF" w14:textId="5C45B921" w:rsidR="00CB031E" w:rsidRPr="00D038B0" w:rsidRDefault="00CB031E" w:rsidP="00CB031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E64D163" w14:textId="64036BCE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CC17F5C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63FAF55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4363197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E191BEF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45194DD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8C8B1A2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6537B66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BB1F94D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5B60BE9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3F3DD1B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D765191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23EBB6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0167C43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A9D354" w14:textId="77777777" w:rsidR="00CB031E" w:rsidRDefault="00CB031E" w:rsidP="00CB031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31D382E" w14:textId="77777777" w:rsidR="00CE65AE" w:rsidRPr="00CB031E" w:rsidRDefault="00CE65AE">
      <w:pPr>
        <w:rPr>
          <w:lang w:val="en-US"/>
        </w:rPr>
      </w:pPr>
    </w:p>
    <w:sectPr w:rsidR="00CE65AE" w:rsidRPr="00CB03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31E"/>
    <w:rsid w:val="00002455"/>
    <w:rsid w:val="002C0F88"/>
    <w:rsid w:val="004A24D7"/>
    <w:rsid w:val="00CB031E"/>
    <w:rsid w:val="00CE65AE"/>
    <w:rsid w:val="00FA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A9A69"/>
  <w15:chartTrackingRefBased/>
  <w15:docId w15:val="{F99EB69E-003E-4EFC-B566-874DCA1C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03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CB03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ijn, D.A.R. (Daan)</dc:creator>
  <cp:keywords/>
  <dc:description/>
  <cp:lastModifiedBy>Castelijn, D.A.R. (Daan)</cp:lastModifiedBy>
  <cp:revision>5</cp:revision>
  <dcterms:created xsi:type="dcterms:W3CDTF">2024-02-26T19:34:00Z</dcterms:created>
  <dcterms:modified xsi:type="dcterms:W3CDTF">2024-09-01T18:27:00Z</dcterms:modified>
</cp:coreProperties>
</file>